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6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KEGG pathway categorization of assemble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P. amarus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leaf transcriptome unitranscript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1564"/>
        <w:gridCol w:w="1517"/>
        <w:gridCol w:w="184"/>
        <w:gridCol w:w="2897"/>
      </w:tblGrid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Metabolism</w:t>
            </w:r>
          </w:p>
        </w:tc>
      </w:tr>
      <w:tr>
        <w:trPr>
          <w:trHeight w:val="606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1 Carbohydrat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Number of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Unitranscripts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hway ID</w:t>
            </w:r>
          </w:p>
        </w:tc>
      </w:tr>
      <w:tr>
        <w:trPr>
          <w:trHeight w:val="374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lysis / Gluconeogen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01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trate cycle (TCA cycle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02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tose phosphate pathway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03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tose and glucuronate interconversion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04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uctose and mannos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05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lactos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052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corbate and aldarat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05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ch and sucros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0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sugar and nucleotide sugar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2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yruvat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2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yoxylate and dicarboxylat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3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panoat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4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tanoat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5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5-Branched dibasic acid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6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sitol phosphat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62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2 Energy metabolism</w:t>
            </w:r>
          </w:p>
        </w:tc>
      </w:tr>
      <w:tr>
        <w:trPr>
          <w:trHeight w:val="25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idative phosphoryl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19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t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195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n fixation in photosynthetic organism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71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idative phosphoryl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19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n fixation pathways in prokaryote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72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a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8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trogen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10</w:t>
            </w:r>
          </w:p>
        </w:tc>
      </w:tr>
      <w:tr>
        <w:trPr>
          <w:trHeight w:val="15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lfur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20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3 Lipid metabolism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06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elong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062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degrad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07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ynthesis and degradation of ketone bodie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072</w:t>
            </w:r>
          </w:p>
        </w:tc>
      </w:tr>
      <w:tr>
        <w:trPr>
          <w:trHeight w:val="416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utin, suberine and wax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07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roid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10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imary bile acid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12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roid hormone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14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erolipid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6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erophospholipid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64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ther lipid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65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hingolipid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0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chidonic acid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9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noleic acid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9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pha-Linolenic acid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92</w:t>
            </w:r>
          </w:p>
        </w:tc>
      </w:tr>
      <w:tr>
        <w:trPr>
          <w:trHeight w:val="233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synthesis of unsaturated fatty acid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1040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4 Nucleotide metabolism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ri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5" w:leader="none"/>
                <w:tab w:val="left" w:pos="815" w:leader="none"/>
              </w:tabs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230</w:t>
            </w:r>
          </w:p>
        </w:tc>
      </w:tr>
      <w:tr>
        <w:trPr>
          <w:trHeight w:val="257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yrimidi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240</w:t>
            </w:r>
          </w:p>
        </w:tc>
      </w:tr>
      <w:tr>
        <w:trPr>
          <w:trHeight w:val="265" w:hRule="atLeast"/>
        </w:trPr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5 Amino acid metabolism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anine, aspartate and glutamat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25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ine, serine and threoni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26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steine and methioni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27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ine, leucine and isoleucine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29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line, leucine and isoleucine degrad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28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ine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30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ine degrad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31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inine and proli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33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idi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34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rosi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35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nylalani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360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380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400</w:t>
            </w:r>
          </w:p>
        </w:tc>
      </w:tr>
      <w:tr>
        <w:trPr>
          <w:trHeight w:val="447" w:hRule="atLeast"/>
        </w:trPr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6 Metabolism of other amino acids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a-Alani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410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urine and hypotauri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430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nate and phosphinat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440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lenocompound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450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anoamino acid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460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-Arginine and D-ornithi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472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-Alani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473</w:t>
            </w:r>
          </w:p>
        </w:tc>
      </w:tr>
      <w:tr>
        <w:trPr>
          <w:trHeight w:val="315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tathio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480</w:t>
            </w:r>
          </w:p>
        </w:tc>
      </w:tr>
      <w:tr>
        <w:trPr>
          <w:trHeight w:val="403" w:hRule="atLeast"/>
        </w:trPr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7 Glycan biosynthesis and metabolism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glycan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5" w:leader="none"/>
              </w:tabs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1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rious types of N-glycan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13</w:t>
            </w:r>
          </w:p>
        </w:tc>
      </w:tr>
      <w:tr>
        <w:trPr>
          <w:trHeight w:val="240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 types of O-glycan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14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aminoglycan biosynthesis - chondroitin sulfate / dermatan sulfat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32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aminoglycan biosynthesis - heparan sulfate / hepari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34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aminoglycan degrad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3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ylphosphatidylinositol(GPI)-anchor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6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phingolipid biosynthesis - lacto and neolacto serie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0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phingolipid biosynthesis - globo serie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0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phingolipid biosynthesis - ganglio serie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04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opolysaccharide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4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ptidoglycan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5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 glycan degrad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11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8 Metabolism of cofactors and vitamins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ami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73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boflavin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74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tamin B6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75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cotinate and nicotinamid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76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tothenate and CoA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77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tin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78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oic acid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785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late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79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 carbon pool by folat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7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etinol metabolism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83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rphyrin and chlorophyll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86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9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130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9 Metabolism of terpenoids and polyketides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rpenoid backbone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0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noterpenoid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02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squiterpenoid and triterpenoid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09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terpenoid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04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otenoid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06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eatin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08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onene and pinene degrad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0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raniol degrad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28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synthesis of ansamycin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105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racycline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25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ketide sugar unit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2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synthesis of siderophore group nonribosomal peptide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1053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10 Biosynthesis of other secondary metabolites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enylpropanoid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4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ilbenoid, diarylheptanoid and gingerol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45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avonoid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4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avone and flavonol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44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hocyanin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42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oflavonoid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43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ole alkaloid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0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oquinoline alkaloid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5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opane, piperidine and pyridine alkaloid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60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ffeine metabolism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232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cosinolate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66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icillin and cephalosporin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31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eptomycin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21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tirosin and neomycin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524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vobiocin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401</w:t>
            </w:r>
          </w:p>
        </w:tc>
      </w:tr>
      <w:tr>
        <w:trPr>
          <w:trHeight w:val="401" w:hRule="atLeast"/>
        </w:trPr>
        <w:tc>
          <w:tcPr>
            <w:tcW w:w="46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latoxin biosynthesi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right="108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254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11 Xenobiotics biodegradation and metabolism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nzoate degradation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362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inobenzoate degradation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27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uorobenzoate degradation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364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loroalkane and chloroalkene degradation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25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lorocyclohexane and chlorobenzene degradation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361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luene degradation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23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thylbenzene degradation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42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yrene degradation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43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razine degradation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791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prolactam degradation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30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phthalene degradation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626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roid degradation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84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80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ug metabolism - cytochrome P450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82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ug metabolism - other enzymes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83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 Genetic Information Processing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ranslation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inoacyl-tRNA biosynthesis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970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 Environmental Information Processing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gnal transduction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ylinositol signaling system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4070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OR signaling pathway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080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4150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 Organismal Systems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mmune system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0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4660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 Human Diseases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rug resistance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a-Lactam resistance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905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     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p00312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5:52:00Z</dcterms:created>
  <dc:creator>Lenovo</dc:creator>
  <dc:description/>
  <cp:keywords/>
  <dc:language>en-US</dc:language>
  <cp:lastModifiedBy>APARUPA</cp:lastModifiedBy>
  <dcterms:modified xsi:type="dcterms:W3CDTF">2015-11-12T11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